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6"/>
        <w:gridCol w:w="1268"/>
        <w:gridCol w:w="465"/>
        <w:gridCol w:w="1441"/>
        <w:gridCol w:w="1693"/>
        <w:gridCol w:w="765"/>
        <w:gridCol w:w="996"/>
      </w:tblGrid>
      <w:tr w:rsidR="000A56B6" w:rsidRPr="000A56B6" w14:paraId="1FEF7D5D" w14:textId="77777777" w:rsidTr="000A56B6">
        <w:trPr>
          <w:trHeight w:val="675"/>
        </w:trPr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1EF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AA2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nting date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AEF7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1472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nd-foot length (cm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463D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d gestation period (day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7D8F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of mother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A969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δ</w:t>
            </w: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5</w:t>
            </w: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of mother</w:t>
            </w:r>
            <w:r w:rsidRPr="000A56B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‰)</w:t>
            </w:r>
          </w:p>
        </w:tc>
      </w:tr>
      <w:tr w:rsidR="000A56B6" w:rsidRPr="000A56B6" w14:paraId="5C60D54B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2B3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T20-1237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629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1/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795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34A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B9C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736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AA9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</w:tr>
      <w:tr w:rsidR="000A56B6" w:rsidRPr="000A56B6" w14:paraId="65863F3C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7CC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T20-1310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CD8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2/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234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80C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32E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C07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C3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</w:tr>
      <w:tr w:rsidR="000A56B6" w:rsidRPr="000A56B6" w14:paraId="533F8C4A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D16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20-259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A99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2/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2C9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766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02F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E58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C0F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</w:tr>
      <w:tr w:rsidR="000A56B6" w:rsidRPr="000A56B6" w14:paraId="4744F520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FA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T106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E62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2/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857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068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B91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79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3D6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</w:tr>
      <w:tr w:rsidR="000A56B6" w:rsidRPr="000A56B6" w14:paraId="22111D6E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7A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221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374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2/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D44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325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BE5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4EC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DD5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</w:tr>
      <w:tr w:rsidR="000A56B6" w:rsidRPr="000A56B6" w14:paraId="3A101D60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D6D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T118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7DD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2/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FC6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881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81F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10B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C9E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</w:tr>
      <w:tr w:rsidR="000A56B6" w:rsidRPr="000A56B6" w14:paraId="132C35CD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B4C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T123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C6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2/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694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425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38B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529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643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0A56B6" w:rsidRPr="000A56B6" w14:paraId="44528F43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A63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20-269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039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3/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848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421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8ED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006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CE1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</w:tr>
      <w:tr w:rsidR="000A56B6" w:rsidRPr="000A56B6" w14:paraId="5CF32C53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C77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236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2C8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3/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98F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94E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D1C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03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CB4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</w:tr>
      <w:tr w:rsidR="000A56B6" w:rsidRPr="000A56B6" w14:paraId="68B9298F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66C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20-010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FA4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4/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336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425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20A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C22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01B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</w:tr>
      <w:tr w:rsidR="000A56B6" w:rsidRPr="000A56B6" w14:paraId="1290171D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44C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013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E9A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4/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367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2C6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5BB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661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B98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</w:tr>
      <w:tr w:rsidR="000A56B6" w:rsidRPr="000A56B6" w14:paraId="3E9DF3F5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728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20-016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5BD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4/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586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D5E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2C1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861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F34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0A56B6" w:rsidRPr="000A56B6" w14:paraId="357F2B5B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D4B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20-015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909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4/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1E0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0A4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188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6DE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15D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</w:tr>
      <w:tr w:rsidR="000A56B6" w:rsidRPr="000A56B6" w14:paraId="6CFE03BA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0FC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003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6D2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4/2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402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B63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55B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5A1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8A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0A56B6" w:rsidRPr="000A56B6" w14:paraId="4D8EB23C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F4D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007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1F0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5/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9B0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021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E0F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F51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38C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0A56B6" w:rsidRPr="000A56B6" w14:paraId="0CBFC1AF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8B6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031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CB1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5/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72A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D62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17B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B53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7C4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</w:tr>
      <w:tr w:rsidR="000A56B6" w:rsidRPr="000A56B6" w14:paraId="35627415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FCC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20-241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9D4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1/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D36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21F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D60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8C9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B82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</w:tr>
      <w:tr w:rsidR="000A56B6" w:rsidRPr="000A56B6" w14:paraId="532A8019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2C6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T060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94D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1/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371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F51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A89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04F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515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</w:tr>
      <w:tr w:rsidR="000A56B6" w:rsidRPr="000A56B6" w14:paraId="18842732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24D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20-245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F2D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1/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1EC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87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5F0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E5C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4FA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0A56B6" w:rsidRPr="000A56B6" w14:paraId="64F5E697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550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T075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9E7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1/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2CC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361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1CF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7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A46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</w:tr>
      <w:tr w:rsidR="000A56B6" w:rsidRPr="000A56B6" w14:paraId="22623968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287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T078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2F8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1/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2C4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4D0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BA7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8A2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C31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</w:tr>
      <w:tr w:rsidR="000A56B6" w:rsidRPr="000A56B6" w14:paraId="28970E36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06A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0127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ED2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1/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3C7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D99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9E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15A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DF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</w:tr>
      <w:tr w:rsidR="000A56B6" w:rsidRPr="000A56B6" w14:paraId="258EE012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E54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T088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202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1/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2A9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EC6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D7F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9AF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8C3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</w:tr>
      <w:tr w:rsidR="000A56B6" w:rsidRPr="000A56B6" w14:paraId="250319DD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D93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KAN20-002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380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2/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DE2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2D5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C63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BF2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74E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  <w:tr w:rsidR="000A56B6" w:rsidRPr="000A56B6" w14:paraId="2BE2A992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F97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219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382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2/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1BA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7F1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F37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E9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E1A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</w:tr>
      <w:tr w:rsidR="000A56B6" w:rsidRPr="000A56B6" w14:paraId="07B00EBD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211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220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CA5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2/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4FC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A63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5DC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AF0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40F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</w:tr>
      <w:tr w:rsidR="000A56B6" w:rsidRPr="000A56B6" w14:paraId="7AABB124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155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222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A82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2/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D74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9DD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CDB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ECE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E9A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</w:tr>
      <w:tr w:rsidR="000A56B6" w:rsidRPr="000A56B6" w14:paraId="473FDF12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B8E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T112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3A8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2/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F5A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F2B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2C3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98A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C2B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0A56B6" w:rsidRPr="000A56B6" w14:paraId="2E083449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8C8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KAN20-005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12D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2/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053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E8C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6BD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FF5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52D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</w:tr>
      <w:tr w:rsidR="000A56B6" w:rsidRPr="000A56B6" w14:paraId="1848CC7B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AC4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T20-1339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54B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2/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CA2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BDC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FD5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08B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1B1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</w:tr>
      <w:tr w:rsidR="000A56B6" w:rsidRPr="000A56B6" w14:paraId="29C997B1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387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KAN20-007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066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2/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306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AAF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9D2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C01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5E8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</w:tr>
      <w:tr w:rsidR="000A56B6" w:rsidRPr="000A56B6" w14:paraId="332F15CF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1B8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KAN20-009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9C5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2/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024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4DB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0D6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AD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4D9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</w:tr>
      <w:tr w:rsidR="000A56B6" w:rsidRPr="000A56B6" w14:paraId="374A9719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876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MT148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84A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2/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000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3FA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4F2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32D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C2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</w:tr>
      <w:tr w:rsidR="000A56B6" w:rsidRPr="000A56B6" w14:paraId="1CDDB29B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1A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008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95F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3/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DFD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6DB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A05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D15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F49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</w:tr>
      <w:tr w:rsidR="000A56B6" w:rsidRPr="000A56B6" w14:paraId="00D2032F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A50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194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94CC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3/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555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BC3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E95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746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AB8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0A56B6" w:rsidRPr="000A56B6" w14:paraId="180633DD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CAE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20-247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264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/3/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A09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4EC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D9B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23A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FC4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</w:tr>
      <w:tr w:rsidR="000A56B6" w:rsidRPr="000A56B6" w14:paraId="6E9D8619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6E7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20-006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9D0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4/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294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2A3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3E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206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D01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</w:tr>
      <w:tr w:rsidR="000A56B6" w:rsidRPr="000A56B6" w14:paraId="4B2C9E1A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706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006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15D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4/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7F7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F86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8C0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8F2E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8D8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</w:tr>
      <w:tr w:rsidR="000A56B6" w:rsidRPr="000A56B6" w14:paraId="1D7F8E01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182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004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29D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4/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5553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2A8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E4B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58F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A15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0A56B6" w:rsidRPr="000A56B6" w14:paraId="26CA6134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787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015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EDE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5/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A91D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6A1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DDA9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714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F60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</w:tr>
      <w:tr w:rsidR="000A56B6" w:rsidRPr="000A56B6" w14:paraId="6F215711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BD6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014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735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5/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3AB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C9EA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CF6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180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043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</w:tr>
      <w:tr w:rsidR="000A56B6" w:rsidRPr="000A56B6" w14:paraId="6936B509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62401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U023F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2BE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/5/1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037C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6307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AA9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BE1F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46F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56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</w:t>
            </w:r>
          </w:p>
        </w:tc>
      </w:tr>
      <w:tr w:rsidR="000A56B6" w:rsidRPr="000A56B6" w14:paraId="044F1B69" w14:textId="77777777" w:rsidTr="000A56B6">
        <w:trPr>
          <w:trHeight w:val="37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1586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AE2B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5E18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9A95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1422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1334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63DF" w14:textId="77777777" w:rsidR="000A56B6" w:rsidRPr="000A56B6" w:rsidRDefault="000A56B6" w:rsidP="000A5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6462EBA" w14:textId="77777777" w:rsidR="00511CD0" w:rsidRDefault="00511CD0"/>
    <w:sectPr w:rsidR="00511C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6B6"/>
    <w:rsid w:val="0002676B"/>
    <w:rsid w:val="000A56B6"/>
    <w:rsid w:val="004E7FF1"/>
    <w:rsid w:val="0051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3285A6"/>
  <w15:chartTrackingRefBased/>
  <w15:docId w15:val="{5F106AC7-3E04-4865-AD73-5BC35F0A3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56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56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56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56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56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56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56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56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56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56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56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56B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A56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56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56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56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56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56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56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56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56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56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56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56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56B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56B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56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56B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56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9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　彩夏</dc:creator>
  <cp:keywords/>
  <dc:description/>
  <cp:lastModifiedBy>秦　彩夏</cp:lastModifiedBy>
  <cp:revision>1</cp:revision>
  <dcterms:created xsi:type="dcterms:W3CDTF">2025-05-27T01:24:00Z</dcterms:created>
  <dcterms:modified xsi:type="dcterms:W3CDTF">2025-05-27T01:24:00Z</dcterms:modified>
</cp:coreProperties>
</file>